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825C" w14:textId="75DB6823" w:rsidR="00D16CEC" w:rsidRDefault="00D16CEC" w:rsidP="00D16CEC">
      <w:pPr>
        <w:pStyle w:val="Heading1"/>
      </w:pPr>
      <w:r>
        <w:t xml:space="preserve">Supplemental </w:t>
      </w:r>
      <w:r w:rsidR="00E37867">
        <w:t>File</w:t>
      </w:r>
      <w:r>
        <w:t xml:space="preserve"> </w:t>
      </w:r>
      <w:r w:rsidR="00D7579A">
        <w:t>S</w:t>
      </w:r>
      <w:r w:rsidR="00E37867">
        <w:t>1</w:t>
      </w:r>
      <w:r>
        <w:t xml:space="preserve">, </w:t>
      </w:r>
      <w:r w:rsidR="00A911AB">
        <w:t>Partial, putative new</w:t>
      </w:r>
      <w:r w:rsidR="008563DA">
        <w:t xml:space="preserve"> </w:t>
      </w:r>
      <w:proofErr w:type="spellStart"/>
      <w:r w:rsidRPr="00417FE6">
        <w:rPr>
          <w:i/>
          <w:iCs/>
        </w:rPr>
        <w:t>Feldmannia</w:t>
      </w:r>
      <w:proofErr w:type="spellEnd"/>
      <w:r w:rsidR="00417FE6" w:rsidRPr="00417FE6">
        <w:rPr>
          <w:i/>
          <w:iCs/>
        </w:rPr>
        <w:t xml:space="preserve"> </w:t>
      </w:r>
      <w:proofErr w:type="spellStart"/>
      <w:r w:rsidRPr="00417FE6">
        <w:rPr>
          <w:i/>
          <w:iCs/>
        </w:rPr>
        <w:t>irregularis</w:t>
      </w:r>
      <w:proofErr w:type="spellEnd"/>
      <w:r>
        <w:t xml:space="preserve">-like </w:t>
      </w:r>
      <w:r w:rsidR="003D4E30">
        <w:t xml:space="preserve">virus </w:t>
      </w:r>
      <w:r w:rsidR="00E37867">
        <w:t xml:space="preserve">DNA </w:t>
      </w:r>
      <w:r w:rsidR="00A911AB">
        <w:t xml:space="preserve">and protein </w:t>
      </w:r>
      <w:r w:rsidR="00314BC7">
        <w:t>sequence</w:t>
      </w:r>
      <w:r w:rsidR="00A911AB">
        <w:t>s</w:t>
      </w:r>
    </w:p>
    <w:p w14:paraId="1F0792DA" w14:textId="77777777" w:rsidR="00D16CEC" w:rsidRDefault="00D16CEC" w:rsidP="005918DF">
      <w:pPr>
        <w:rPr>
          <w:b/>
          <w:bCs/>
          <w:u w:val="single"/>
        </w:rPr>
      </w:pPr>
    </w:p>
    <w:p w14:paraId="1B176037" w14:textId="77777777" w:rsidR="00D16CEC" w:rsidRDefault="00D16CEC" w:rsidP="005918DF">
      <w:pPr>
        <w:rPr>
          <w:b/>
          <w:bCs/>
          <w:u w:val="single"/>
        </w:rPr>
      </w:pPr>
    </w:p>
    <w:p w14:paraId="0097AACE" w14:textId="7E56EB94" w:rsidR="002027A3" w:rsidRPr="002027A3" w:rsidRDefault="00D16CEC" w:rsidP="002027A3">
      <w:pPr>
        <w:pStyle w:val="Heading2"/>
      </w:pPr>
      <w:r w:rsidRPr="00D16CEC">
        <w:t>DNA</w:t>
      </w:r>
      <w:r w:rsidR="00F82482">
        <w:t xml:space="preserve"> (partial)</w:t>
      </w:r>
    </w:p>
    <w:p w14:paraId="2103D0BB" w14:textId="77777777" w:rsidR="00D16CEC" w:rsidRDefault="00D16CEC" w:rsidP="00D16CEC">
      <w:pPr>
        <w:rPr>
          <w:b/>
          <w:bCs/>
        </w:rPr>
      </w:pPr>
      <w:r>
        <w:rPr>
          <w:b/>
          <w:bCs/>
        </w:rPr>
        <w:t>Highest match</w:t>
      </w:r>
      <w:r>
        <w:rPr>
          <w:b/>
          <w:bCs/>
        </w:rPr>
        <w:tab/>
      </w:r>
      <w:r>
        <w:rPr>
          <w:b/>
          <w:bCs/>
        </w:rPr>
        <w:tab/>
      </w:r>
      <w:r w:rsidRPr="00D16CEC">
        <w:rPr>
          <w:b/>
          <w:bCs/>
        </w:rPr>
        <w:t>NC_011183.1</w:t>
      </w:r>
      <w:r>
        <w:rPr>
          <w:b/>
          <w:bCs/>
        </w:rPr>
        <w:t xml:space="preserve">, </w:t>
      </w:r>
      <w:proofErr w:type="spellStart"/>
      <w:r w:rsidRPr="00D16CEC">
        <w:rPr>
          <w:b/>
          <w:bCs/>
        </w:rPr>
        <w:t>Feldmannia</w:t>
      </w:r>
      <w:proofErr w:type="spellEnd"/>
      <w:r w:rsidRPr="00D16CEC">
        <w:rPr>
          <w:b/>
          <w:bCs/>
        </w:rPr>
        <w:t xml:space="preserve"> species virus, complete genome</w:t>
      </w:r>
      <w:r>
        <w:rPr>
          <w:b/>
          <w:bCs/>
        </w:rPr>
        <w:tab/>
      </w:r>
    </w:p>
    <w:p w14:paraId="2A6B6369" w14:textId="0674A5C3" w:rsidR="00D16CEC" w:rsidRDefault="00D16CEC" w:rsidP="00D16CEC">
      <w:pPr>
        <w:rPr>
          <w:b/>
          <w:bCs/>
        </w:rPr>
      </w:pPr>
      <w:r>
        <w:rPr>
          <w:b/>
          <w:bCs/>
        </w:rPr>
        <w:t>Percentage  Coverage</w:t>
      </w:r>
      <w:r>
        <w:rPr>
          <w:b/>
          <w:bCs/>
        </w:rPr>
        <w:tab/>
        <w:t>66%</w:t>
      </w:r>
    </w:p>
    <w:p w14:paraId="74D185F0" w14:textId="7F8B1E05" w:rsidR="00D16CEC" w:rsidRDefault="00D16CEC" w:rsidP="00D16CEC">
      <w:pPr>
        <w:rPr>
          <w:b/>
          <w:bCs/>
        </w:rPr>
      </w:pPr>
      <w:r>
        <w:rPr>
          <w:b/>
          <w:bCs/>
        </w:rPr>
        <w:t>Percentage Identity</w:t>
      </w:r>
      <w:r>
        <w:rPr>
          <w:b/>
          <w:bCs/>
        </w:rPr>
        <w:tab/>
        <w:t>67%</w:t>
      </w:r>
    </w:p>
    <w:p w14:paraId="1EC8B3D6" w14:textId="77777777" w:rsidR="00D16CEC" w:rsidRDefault="00D16CEC" w:rsidP="005918DF">
      <w:pPr>
        <w:rPr>
          <w:b/>
          <w:bCs/>
        </w:rPr>
      </w:pPr>
    </w:p>
    <w:p w14:paraId="5144FD12" w14:textId="16461A97" w:rsidR="005918DF" w:rsidRDefault="005918DF" w:rsidP="005918DF">
      <w:pPr>
        <w:rPr>
          <w:b/>
          <w:bCs/>
        </w:rPr>
      </w:pPr>
      <w:r w:rsidRPr="005918DF">
        <w:rPr>
          <w:b/>
          <w:bCs/>
        </w:rPr>
        <w:t>&gt;Two_siRNA_contigs_with_</w:t>
      </w:r>
      <w:r w:rsidR="00692DE6">
        <w:rPr>
          <w:b/>
          <w:bCs/>
        </w:rPr>
        <w:t>similarity</w:t>
      </w:r>
      <w:r w:rsidRPr="005918DF">
        <w:rPr>
          <w:b/>
          <w:bCs/>
        </w:rPr>
        <w:t>_to_</w:t>
      </w:r>
      <w:bookmarkStart w:id="0" w:name="_Hlk159604415"/>
      <w:r w:rsidRPr="005918DF">
        <w:rPr>
          <w:b/>
          <w:bCs/>
        </w:rPr>
        <w:t>Feldmannia_irregularis</w:t>
      </w:r>
      <w:bookmarkEnd w:id="0"/>
      <w:r w:rsidRPr="005918DF">
        <w:rPr>
          <w:b/>
          <w:bCs/>
        </w:rPr>
        <w:t xml:space="preserve">_virus_ </w:t>
      </w:r>
      <w:proofErr w:type="spellStart"/>
      <w:r w:rsidRPr="005918DF">
        <w:rPr>
          <w:b/>
          <w:bCs/>
        </w:rPr>
        <w:t>major_capsid_protein</w:t>
      </w:r>
      <w:proofErr w:type="spellEnd"/>
    </w:p>
    <w:p w14:paraId="5EA22851" w14:textId="0DF19394" w:rsidR="005918DF" w:rsidRDefault="00CA59FB" w:rsidP="00CA59FB">
      <w:r w:rsidRPr="00CA59FB">
        <w:t>AACAAACATGCCTGCCGGAGGAGGAGTCATCCAGATTGCCGCTGTCGGACGACAGAACGCCCACCTTA</w:t>
      </w:r>
      <w:r w:rsidRPr="009D0125">
        <w:rPr>
          <w:highlight w:val="green"/>
        </w:rPr>
        <w:t>ATG</w:t>
      </w:r>
      <w:r w:rsidRPr="00CA59FB">
        <w:t>GAAACCCCGACCACACTCTTTTCAAGACCCAGCACCGTCGTTACACTTCGTTCGCTGAGGATCTTGAATACAATGACTTCAGCTCGGGAACCGTCGGATTCGGACAGAAGGTGTCTGCTTCCATCAGCCGTTACGGTGACCTTGTCTCGGACATCATGCTTGAAGTGAGCCTACCCGCCATCGAAGCCCCCCTTGAGGCCGCTTACATCACC</w:t>
      </w:r>
    </w:p>
    <w:p w14:paraId="1E3C1951" w14:textId="4F03C4CF" w:rsidR="009D0125" w:rsidRDefault="00CA59FB" w:rsidP="00CA59FB">
      <w:r w:rsidRPr="00CA59FB">
        <w:t xml:space="preserve"> </w:t>
      </w:r>
      <w:proofErr w:type="spellStart"/>
      <w:r w:rsidRPr="00CA59FB">
        <w:t>nn</w:t>
      </w:r>
      <w:proofErr w:type="spellEnd"/>
    </w:p>
    <w:p w14:paraId="773C26A3" w14:textId="4B81D636" w:rsidR="00CA59FB" w:rsidRDefault="00DC160C" w:rsidP="00CA59FB">
      <w:r w:rsidRPr="00DC160C">
        <w:t>TATCATTCCGGCTCGTACAGGCCTCAC</w:t>
      </w:r>
      <w:r w:rsidR="00CA59FB" w:rsidRPr="00CA59FB">
        <w:t>TGCCACCGACGCATCCGGTGTAGCACTTGCCGCCGGTGTCACCACTGGTTTCTCGGCTTACTGGGTGAACGCCATCGGTTTCGCTCTTATCTCTGAAGTACAGATTGAAATCGGAGGTACCGAAATCGACACTCTTTACCCCGAATGGATGTACTTCTGGGAGGAAATGACCCAGCGCCCCGGTGCCCGCCTCGGTGAACAGATCGGTAAGTTCTCGTACTCCGACACCGTCGAAGCTGACATGGTTGAATTCGCCAGCCAGGACCGCACTCTTTTCGTGCCCCTCCAGTTCTGGTTCAACAAGTACTTCATGGAACACGGTCTTTCGATCCCTCTGATCGCTCTTTCGTACCACGAAATCCGTGTACGCGTGACTTTCCGTTCCATCGCTGAATGCACCGTGTGTACTTTCACCGACGCCTCTCTTAACGGGGGTGGTGGTGTCAACGACATCGAACAGGACATCGAGACCCTTGTGTCCGGACTTGTACCCGTCAACAGCAACACCGCTTCCACCCTTGTAAGCGCCGACCTTGAAGCCCGTCTTCTTGTTTCGTACGTGTACCTTGACGCCGAAGAGCGTAACGCTTTCTCGTCCGTTGAACACGAATACCTCATCACCACCGTACAGCGCGCCCAGCACAACATCACCAGTGCTAACGCCACCTCCGACCAGGTCAAGATCTTCTTCAACCACCCCAGCAACTGCCTCACCTGGATGATCCGTCCTTCCGAGTACCTTACCGGTGCCGCCCGCCGCCGTTACTCCGTCGGACACAAGGACATGTTCGACTTCTCGCTCGCCAGCGGAAGCGCCGCAGTGGGACTTCCCTTCGGTGATGTGACCGACGCCACCAAATCGGCTTCGCTCACCCTTAACGGACACAGCCGCTGGCCCACTGACCTACCCGGTCTGTTCTTCCGTCAGACTGTGCCCGTCATGAAGTGGACCAACGCTTCCGACGGTTACATGTACGTGTTCAACTTCTCCGCCCGCGGTGGAGCATGGCAGCCAACCTCCACCCTTAACATGAGCCGTATCGACCACGTACAGCTTGAACTCAAATACGGCGCATCCATGCCCGTGTCTGACGTACTCATCTTCGCTGAGTCGTATAATCTGTTCATCGTTAAAGAAGGGATGGGCGGTATCAGATACTCCAACTAAGACCGTTCTTGTGGGGGTATGGTTTAATACTATTCCCCTACTATATATGTTTAAAAAATCTATCGTAAAATATGATCTAATTCAAAGAAATCATATTGAGACTTTAGTGGCAACCTCGACCTGTGCTGTATATTAAATTAAAATTAACAAAATATTTCAAACAAAAAAAAATT</w:t>
      </w:r>
      <w:r w:rsidR="009D0125">
        <w:t>T</w:t>
      </w:r>
    </w:p>
    <w:p w14:paraId="421720C2" w14:textId="77777777" w:rsidR="00D16CEC" w:rsidRDefault="00D16CEC" w:rsidP="00D16CEC">
      <w:pPr>
        <w:rPr>
          <w:b/>
          <w:bCs/>
        </w:rPr>
      </w:pPr>
    </w:p>
    <w:p w14:paraId="4A550D34" w14:textId="77777777" w:rsidR="00D16CEC" w:rsidRDefault="00D16CEC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B31B05A" w14:textId="1CC505BC" w:rsidR="00D16CEC" w:rsidRPr="00D16CEC" w:rsidRDefault="00D16CEC" w:rsidP="002027A3">
      <w:pPr>
        <w:pStyle w:val="Heading2"/>
      </w:pPr>
      <w:r>
        <w:lastRenderedPageBreak/>
        <w:t>Protein</w:t>
      </w:r>
      <w:r w:rsidR="00F82482">
        <w:t xml:space="preserve"> (partial)</w:t>
      </w:r>
    </w:p>
    <w:p w14:paraId="7C472D35" w14:textId="09869E9B" w:rsidR="00D16CEC" w:rsidRDefault="00D16CEC" w:rsidP="00D16CEC">
      <w:pPr>
        <w:rPr>
          <w:b/>
          <w:bCs/>
        </w:rPr>
      </w:pPr>
      <w:r>
        <w:rPr>
          <w:b/>
          <w:bCs/>
        </w:rPr>
        <w:t>Highest match</w:t>
      </w:r>
      <w:r>
        <w:rPr>
          <w:b/>
          <w:bCs/>
        </w:rPr>
        <w:tab/>
      </w:r>
      <w:r>
        <w:rPr>
          <w:b/>
          <w:bCs/>
        </w:rPr>
        <w:tab/>
      </w:r>
      <w:r w:rsidRPr="00D16CEC">
        <w:rPr>
          <w:b/>
          <w:bCs/>
        </w:rPr>
        <w:t>YP_009665663.1</w:t>
      </w:r>
      <w:r>
        <w:rPr>
          <w:b/>
          <w:bCs/>
        </w:rPr>
        <w:t xml:space="preserve">, </w:t>
      </w:r>
      <w:r w:rsidRPr="00D16CEC">
        <w:rPr>
          <w:b/>
          <w:bCs/>
        </w:rPr>
        <w:t>FirrV-1-B50 [</w:t>
      </w:r>
      <w:proofErr w:type="spellStart"/>
      <w:r w:rsidRPr="00D16CEC">
        <w:rPr>
          <w:b/>
          <w:bCs/>
        </w:rPr>
        <w:t>Feldmannia</w:t>
      </w:r>
      <w:proofErr w:type="spellEnd"/>
      <w:r w:rsidRPr="00D16CEC">
        <w:rPr>
          <w:b/>
          <w:bCs/>
        </w:rPr>
        <w:t xml:space="preserve"> </w:t>
      </w:r>
      <w:proofErr w:type="spellStart"/>
      <w:r w:rsidRPr="00D16CEC">
        <w:rPr>
          <w:b/>
          <w:bCs/>
        </w:rPr>
        <w:t>irregularis</w:t>
      </w:r>
      <w:proofErr w:type="spellEnd"/>
      <w:r w:rsidRPr="00D16CEC">
        <w:rPr>
          <w:b/>
          <w:bCs/>
        </w:rPr>
        <w:t xml:space="preserve"> virus a]</w:t>
      </w:r>
      <w:r>
        <w:rPr>
          <w:b/>
          <w:bCs/>
        </w:rPr>
        <w:tab/>
      </w:r>
    </w:p>
    <w:p w14:paraId="519E3327" w14:textId="54DFBD44" w:rsidR="00D16CEC" w:rsidRDefault="00D16CEC" w:rsidP="00D16CEC">
      <w:pPr>
        <w:rPr>
          <w:b/>
          <w:bCs/>
        </w:rPr>
      </w:pPr>
      <w:r>
        <w:rPr>
          <w:b/>
          <w:bCs/>
        </w:rPr>
        <w:t>Percentage  Coverage</w:t>
      </w:r>
      <w:r>
        <w:rPr>
          <w:b/>
          <w:bCs/>
        </w:rPr>
        <w:tab/>
        <w:t>94%</w:t>
      </w:r>
    </w:p>
    <w:p w14:paraId="3D1D4466" w14:textId="7611EA2D" w:rsidR="00D16CEC" w:rsidRDefault="00D16CEC" w:rsidP="00D16CEC">
      <w:pPr>
        <w:rPr>
          <w:b/>
          <w:bCs/>
        </w:rPr>
      </w:pPr>
      <w:r>
        <w:rPr>
          <w:b/>
          <w:bCs/>
        </w:rPr>
        <w:t>Percentage Identity</w:t>
      </w:r>
      <w:r>
        <w:rPr>
          <w:b/>
          <w:bCs/>
        </w:rPr>
        <w:tab/>
        <w:t>6</w:t>
      </w:r>
      <w:r w:rsidR="00F033D3">
        <w:rPr>
          <w:b/>
          <w:bCs/>
        </w:rPr>
        <w:t>6</w:t>
      </w:r>
      <w:r>
        <w:rPr>
          <w:b/>
          <w:bCs/>
        </w:rPr>
        <w:t>%</w:t>
      </w:r>
    </w:p>
    <w:p w14:paraId="152E43A4" w14:textId="77777777" w:rsidR="005918DF" w:rsidRPr="009D0125" w:rsidRDefault="005918DF" w:rsidP="00CA59FB"/>
    <w:p w14:paraId="4F4994C0" w14:textId="1A30ED36" w:rsidR="00D16CEC" w:rsidRPr="00D16CEC" w:rsidRDefault="005918DF">
      <w:pPr>
        <w:rPr>
          <w:b/>
          <w:bCs/>
        </w:rPr>
      </w:pPr>
      <w:r w:rsidRPr="005918DF">
        <w:rPr>
          <w:b/>
          <w:bCs/>
        </w:rPr>
        <w:t xml:space="preserve">&gt; </w:t>
      </w:r>
      <w:r>
        <w:rPr>
          <w:b/>
          <w:bCs/>
        </w:rPr>
        <w:t>Protein</w:t>
      </w:r>
      <w:r w:rsidRPr="005918DF">
        <w:rPr>
          <w:b/>
          <w:bCs/>
        </w:rPr>
        <w:t>_with_</w:t>
      </w:r>
      <w:r w:rsidR="00692DE6">
        <w:rPr>
          <w:b/>
          <w:bCs/>
        </w:rPr>
        <w:t>similarity</w:t>
      </w:r>
      <w:r w:rsidRPr="005918DF">
        <w:rPr>
          <w:b/>
          <w:bCs/>
        </w:rPr>
        <w:t>_to_Feldmannia_irregularis_virus_major_capsid_protein</w:t>
      </w:r>
    </w:p>
    <w:p w14:paraId="5FDC39C2" w14:textId="77777777" w:rsidR="005918DF" w:rsidRDefault="005918DF">
      <w:r w:rsidRPr="005918DF">
        <w:t>MPAGGGVIQIAAVGRQNAHLNGNPDHTLFKTQHRRYTSFAEDLEYNDFSSGTVGFGQKVSASISRYGDLVSDIMLEVSLPAIEAPLEAAYIT</w:t>
      </w:r>
    </w:p>
    <w:p w14:paraId="162811C5" w14:textId="77777777" w:rsidR="005918DF" w:rsidRDefault="005918DF">
      <w:r w:rsidRPr="005918DF">
        <w:t>X</w:t>
      </w:r>
    </w:p>
    <w:p w14:paraId="5D421C71" w14:textId="1EA0B40D" w:rsidR="005918DF" w:rsidRDefault="005918DF">
      <w:r w:rsidRPr="005918DF">
        <w:t>IIPARTGLTATDASGVALAAGVTTGFSAYWVNAIGFALISEVQIEIGGTEIDTLYPEWMYFWEEMTQRPGARLGEQIGKFSYSDTVEADMVEFASQDRTLFVPLQFWFNKYFMEHGLSIPLIALSYHEIRVRVTFRSIAECTVCTFTDASLNGGGGVNDIEQDIETLVSGLVPVNSNTASTLVSADLEARLLVSYVYLDAEERNAFSSVEHEYLITTVQRAQHNITSANATSDQVKIFFNHPSNCLTWMIRPSEYLTGAARRRYSVGHKDMFDFSLASGSAAVGLPFGDVTDATKSASLTLNGHSRWPTDLPGLFFRQTVPVMKWTNASDGYMYVFNFSARGGAWQPTSTLNMSRIDHVQLELKYGASMPVSDVLIFAESYNLFIVKEGMGGIRYSN</w:t>
      </w:r>
    </w:p>
    <w:p w14:paraId="07F347BA" w14:textId="77777777" w:rsidR="006915C1" w:rsidRDefault="006915C1"/>
    <w:p w14:paraId="01DCCB11" w14:textId="77777777" w:rsidR="00560778" w:rsidRDefault="00560778">
      <w:pPr>
        <w:rPr>
          <w:rFonts w:ascii="Roboto" w:eastAsia="Times New Roman" w:hAnsi="Roboto" w:cs="Times New Roman"/>
          <w:b/>
          <w:bCs/>
          <w:color w:val="212121"/>
          <w:kern w:val="0"/>
          <w14:ligatures w14:val="none"/>
        </w:rPr>
      </w:pPr>
      <w:r>
        <w:rPr>
          <w:rFonts w:ascii="Roboto" w:eastAsia="Times New Roman" w:hAnsi="Roboto" w:cs="Times New Roman"/>
          <w:b/>
          <w:bCs/>
          <w:color w:val="212121"/>
          <w:kern w:val="0"/>
          <w14:ligatures w14:val="none"/>
        </w:rPr>
        <w:br w:type="page"/>
      </w:r>
    </w:p>
    <w:p w14:paraId="352A772F" w14:textId="2E36A821" w:rsidR="005918DF" w:rsidRPr="002027A3" w:rsidRDefault="005918DF" w:rsidP="002027A3">
      <w:pPr>
        <w:pStyle w:val="Heading2"/>
      </w:pPr>
      <w:r w:rsidRPr="002027A3">
        <w:rPr>
          <w:rStyle w:val="Heading2Char"/>
          <w:b/>
        </w:rPr>
        <w:lastRenderedPageBreak/>
        <w:t>FirrV-1-B50 [</w:t>
      </w:r>
      <w:proofErr w:type="spellStart"/>
      <w:r w:rsidRPr="002027A3">
        <w:rPr>
          <w:rStyle w:val="Heading2Char"/>
          <w:b/>
        </w:rPr>
        <w:t>Feldmannia</w:t>
      </w:r>
      <w:proofErr w:type="spellEnd"/>
      <w:r w:rsidRPr="002027A3">
        <w:rPr>
          <w:rStyle w:val="Heading2Char"/>
          <w:b/>
        </w:rPr>
        <w:t xml:space="preserve"> </w:t>
      </w:r>
      <w:proofErr w:type="spellStart"/>
      <w:r w:rsidRPr="002027A3">
        <w:rPr>
          <w:rStyle w:val="Heading2Char"/>
          <w:b/>
        </w:rPr>
        <w:t>irregularis</w:t>
      </w:r>
      <w:proofErr w:type="spellEnd"/>
      <w:r w:rsidRPr="002027A3">
        <w:rPr>
          <w:rStyle w:val="Heading2Char"/>
          <w:b/>
        </w:rPr>
        <w:t xml:space="preserve"> virus a</w:t>
      </w:r>
      <w:r w:rsidRPr="002027A3">
        <w:t>]</w:t>
      </w:r>
    </w:p>
    <w:p w14:paraId="4F543155" w14:textId="3B93A6E1" w:rsidR="00560778" w:rsidRPr="00F378C7" w:rsidRDefault="005918DF" w:rsidP="00F378C7">
      <w:pPr>
        <w:shd w:val="clear" w:color="auto" w:fill="FFFFFF"/>
        <w:tabs>
          <w:tab w:val="left" w:pos="1418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14:ligatures w14:val="none"/>
        </w:rPr>
      </w:pPr>
      <w:r w:rsidRPr="00F378C7">
        <w:rPr>
          <w:rFonts w:eastAsia="Times New Roman" w:cstheme="minorHAnsi"/>
          <w:b/>
          <w:bCs/>
          <w:color w:val="212121"/>
          <w:kern w:val="0"/>
          <w14:ligatures w14:val="none"/>
        </w:rPr>
        <w:t>Sequence ID: </w:t>
      </w:r>
      <w:r w:rsidR="00F378C7"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hyperlink r:id="rId7" w:tgtFrame="lnkWTNK24MJ114" w:tooltip="Show report for YP_009665663.1" w:history="1">
        <w:r w:rsidRPr="00F378C7">
          <w:rPr>
            <w:rFonts w:eastAsia="Times New Roman" w:cstheme="minorHAnsi"/>
            <w:b/>
            <w:bCs/>
            <w:color w:val="212121"/>
            <w:kern w:val="0"/>
            <w14:ligatures w14:val="none"/>
          </w:rPr>
          <w:t>YP_009665663.1</w:t>
        </w:r>
      </w:hyperlink>
    </w:p>
    <w:p w14:paraId="3D0692AB" w14:textId="2612EEC1" w:rsidR="00560778" w:rsidRPr="00F378C7" w:rsidRDefault="00F378C7" w:rsidP="00F378C7">
      <w:pPr>
        <w:shd w:val="clear" w:color="auto" w:fill="FFFFFF"/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14:ligatures w14:val="none"/>
        </w:rPr>
      </w:pPr>
      <w:r>
        <w:rPr>
          <w:rFonts w:eastAsia="Times New Roman" w:cstheme="minorHAnsi"/>
          <w:b/>
          <w:bCs/>
          <w:color w:val="212121"/>
          <w:kern w:val="0"/>
          <w14:ligatures w14:val="none"/>
        </w:rPr>
        <w:t>Size</w:t>
      </w:r>
      <w:r w:rsidR="005918DF" w:rsidRPr="00F378C7">
        <w:rPr>
          <w:rFonts w:eastAsia="Times New Roman" w:cstheme="minorHAnsi"/>
          <w:b/>
          <w:bCs/>
          <w:color w:val="212121"/>
          <w:kern w:val="0"/>
          <w14:ligatures w14:val="none"/>
        </w:rPr>
        <w:t>: </w:t>
      </w:r>
      <w:r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r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r w:rsidR="005918DF" w:rsidRPr="00F378C7">
        <w:rPr>
          <w:rFonts w:eastAsia="Times New Roman" w:cstheme="minorHAnsi"/>
          <w:b/>
          <w:bCs/>
          <w:color w:val="212121"/>
          <w:kern w:val="0"/>
          <w14:ligatures w14:val="none"/>
        </w:rPr>
        <w:t>435</w:t>
      </w:r>
      <w:r>
        <w:rPr>
          <w:rFonts w:eastAsia="Times New Roman" w:cstheme="minorHAnsi"/>
          <w:b/>
          <w:bCs/>
          <w:color w:val="212121"/>
          <w:kern w:val="0"/>
          <w14:ligatures w14:val="none"/>
        </w:rPr>
        <w:t xml:space="preserve"> aa</w:t>
      </w:r>
    </w:p>
    <w:p w14:paraId="602F94D9" w14:textId="77777777" w:rsidR="00560778" w:rsidRDefault="00560778" w:rsidP="005607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Roboto" w:eastAsia="Times New Roman" w:hAnsi="Roboto" w:cs="Times New Roman"/>
          <w:b/>
          <w:bCs/>
          <w:color w:val="212121"/>
          <w:kern w:val="0"/>
          <w14:ligatures w14:val="none"/>
        </w:rPr>
      </w:pPr>
    </w:p>
    <w:p w14:paraId="1C5237D4" w14:textId="403584AC" w:rsidR="00560778" w:rsidRPr="006915C1" w:rsidRDefault="00560778" w:rsidP="00560778">
      <w:pPr>
        <w:spacing w:after="0"/>
      </w:pPr>
      <w:r w:rsidRPr="006915C1">
        <w:t>&gt;YP_009665663.1 FirrV-1-B50 [</w:t>
      </w:r>
      <w:proofErr w:type="spellStart"/>
      <w:r w:rsidRPr="006915C1">
        <w:t>Feldmannia</w:t>
      </w:r>
      <w:proofErr w:type="spellEnd"/>
      <w:r w:rsidRPr="006915C1">
        <w:t xml:space="preserve"> </w:t>
      </w:r>
      <w:proofErr w:type="spellStart"/>
      <w:r w:rsidRPr="006915C1">
        <w:t>irregularis</w:t>
      </w:r>
      <w:proofErr w:type="spellEnd"/>
      <w:r w:rsidRPr="006915C1">
        <w:t xml:space="preserve"> virus a]</w:t>
      </w:r>
    </w:p>
    <w:p w14:paraId="0189C8E3" w14:textId="35A03FB9" w:rsidR="00560778" w:rsidRDefault="00560778" w:rsidP="00560778">
      <w:pPr>
        <w:spacing w:after="0"/>
      </w:pPr>
      <w:r w:rsidRPr="006915C1">
        <w:t>MTLFKTVHRRFTSFAEDLEENDFSAGTVGFGQKVSATISRYGDLVTDMFMEIHLPPIEAAVNVTDASGNTVADADKAAYWVNAIGFALISEVQIEIGGTEVDILYPEWMFFWEEMTQRPGARLGEQIGKFTYSADVEEDMIEFAQQARTLYVPLPFWFNKYFMEAGLSIPLIALTYHEIKVKVTFRPLSECCCVVYRTEDPTHGEYYALAEGKVPVNSTSGSTLVSSDMDAKLLVSYVYLDKKERDAFATTEHTYLITTTQRQMHAITSAGSSSDQIKLYFNHPSNCLTWFVRPTDWMTNRRRYSVGHMDLFDYSLKSTSDVSVWGDVTDPVKTASLTLNGHSRFPDNMPGLFFRQTQPIMKWPNCSNGYMYVFSFSLQGGSWQPTSTLNMSRIDHVQLELKYGTSIPTSNVFVFAESYNLLVVKEGMGGVRYSN</w:t>
      </w:r>
    </w:p>
    <w:p w14:paraId="5FE883FB" w14:textId="77777777" w:rsidR="002027A3" w:rsidRDefault="002027A3" w:rsidP="00560778">
      <w:pPr>
        <w:spacing w:after="0"/>
      </w:pPr>
    </w:p>
    <w:p w14:paraId="31DC199B" w14:textId="4BA8E764" w:rsidR="002027A3" w:rsidRPr="006915C1" w:rsidRDefault="002027A3" w:rsidP="002027A3">
      <w:pPr>
        <w:pStyle w:val="Heading2"/>
      </w:pPr>
      <w:r>
        <w:t xml:space="preserve">Protein similarity </w:t>
      </w: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5918DF" w:rsidRPr="005918DF" w14:paraId="4FD3206B" w14:textId="77777777" w:rsidTr="00560778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1CB832" w14:textId="77777777" w:rsidR="005918DF" w:rsidRPr="005918DF" w:rsidRDefault="005918DF" w:rsidP="005918DF">
            <w:pPr>
              <w:spacing w:before="120" w:after="240" w:line="240" w:lineRule="auto"/>
              <w:rPr>
                <w:rFonts w:ascii="Merriweather" w:eastAsia="Times New Roman" w:hAnsi="Merriweather" w:cs="Times New Roman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5918DF">
              <w:rPr>
                <w:rFonts w:ascii="Merriweather" w:eastAsia="Times New Roman" w:hAnsi="Merriweather" w:cs="Times New Roman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560778" w:rsidRPr="005918DF" w14:paraId="457AA3B9" w14:textId="77777777" w:rsidTr="00560778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18F82EF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99EF167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19FC985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A02C9A1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7FE2F48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D68B87E" w14:textId="77777777" w:rsidR="005918DF" w:rsidRPr="005918DF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560778" w:rsidRPr="005918DF" w14:paraId="5E35F6C0" w14:textId="77777777" w:rsidTr="0056077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CE7C3E8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635 bits(163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2534AA3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0.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0632143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5FFDD35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b/>
                <w:bCs/>
                <w:kern w:val="0"/>
                <w:highlight w:val="yellow"/>
                <w14:ligatures w14:val="none"/>
              </w:rPr>
              <w:t>306/464(6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3D61A3D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364/464(78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7B963C9" w14:textId="77777777" w:rsidR="005918DF" w:rsidRPr="005918DF" w:rsidRDefault="005918DF" w:rsidP="001F7082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5918DF">
              <w:rPr>
                <w:rFonts w:eastAsia="Times New Roman" w:cstheme="minorHAnsi"/>
                <w:kern w:val="0"/>
                <w14:ligatures w14:val="none"/>
              </w:rPr>
              <w:t>30/464(6%)</w:t>
            </w:r>
          </w:p>
        </w:tc>
      </w:tr>
    </w:tbl>
    <w:p w14:paraId="574810B2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7   TLFKTQHRRYTSFAEDLEYNDFSSGTVGFGQKVSASISRYGDLVSDIMLEVSLPAIEAPL  86</w:t>
      </w:r>
    </w:p>
    <w:p w14:paraId="02B55A8E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TLFKT HRR+TSFAEDLE NDFS+GTVGFGQKVSA+ISRYGDLV+D+ +E+ LP IEA  </w:t>
      </w:r>
    </w:p>
    <w:p w14:paraId="025F9D8E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    TLFKTVHRRFTSFAEDLEENDFSAGTVGFGQKVSATISRYGDLVTDMFMEIHLPPIEA--  59</w:t>
      </w:r>
    </w:p>
    <w:p w14:paraId="19B8B612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87   EAAYIT</w:t>
      </w:r>
      <w:r w:rsidRPr="005918DF">
        <w:rPr>
          <w:rFonts w:ascii="Courier New" w:eastAsia="Times New Roman" w:hAnsi="Courier New" w:cs="Courier New"/>
          <w:b/>
          <w:bCs/>
          <w:color w:val="FF0000"/>
          <w:kern w:val="0"/>
          <w:sz w:val="20"/>
          <w:szCs w:val="20"/>
          <w14:ligatures w14:val="none"/>
        </w:rPr>
        <w:t>X</w:t>
      </w: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IIPARTGLTATDASGVALAAGVTTGFSAYWVNAIGFALISEVQIEIGGTEIDT  146</w:t>
      </w:r>
    </w:p>
    <w:p w14:paraId="5E2D8D3B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             +  TDASG  +A       +AYWVNAIGFALISEVQIEIGGTE+D </w:t>
      </w:r>
    </w:p>
    <w:p w14:paraId="148FEF39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0   -------------AVNVTDASGNTVADADK---AAYWVNAIGFALISEVQIEIGGTEVDI  103</w:t>
      </w:r>
    </w:p>
    <w:p w14:paraId="512A789E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47  LYPEWMYFWEEMTQRPGARLGEQIGKFSYSDTVEADMVEFASQDRTLFVPLQFWFNKYFM  206</w:t>
      </w:r>
    </w:p>
    <w:p w14:paraId="65622C6C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LYPEWM+FWEEMTQRPGARLGEQIGKF+YS  VE DM+EFA Q RTL+VPL FWFNKYFM</w:t>
      </w:r>
    </w:p>
    <w:p w14:paraId="024F2213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04  LYPEWMFFWEEMTQRPGARLGEQIGKFTYSADVEEDMIEFAQQARTLYVPLPFWFNKYFM  163</w:t>
      </w:r>
    </w:p>
    <w:p w14:paraId="593DA37B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07  EHGLSIPLIALSYHEIRVRVTFRSIAECTVCTFTDASLNGGGGVNDIEQDIETLVSGLVP  266</w:t>
      </w:r>
    </w:p>
    <w:p w14:paraId="2CB58272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E GLSIPLIAL+YHEI+V+VTFR ++EC    +       G        +   L  G VP</w:t>
      </w:r>
    </w:p>
    <w:p w14:paraId="4A5A244F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64  EAGLSIPLIALTYHEIKVKVTFRPLSECCCVVYRTEDPTHG--------EYYALAEGKVP  215</w:t>
      </w:r>
    </w:p>
    <w:p w14:paraId="656BA120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67  VNSNTASTLVSADLEARLLVSYVYLDAEERNAFSSVEHEYLITTVQRAQHNITSANATSD  326</w:t>
      </w:r>
    </w:p>
    <w:p w14:paraId="6D11248F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VNS + STLVS+D++A+LLVSYVYLD +ER+AF++ EH YLITT QR  H ITSA ++SD</w:t>
      </w:r>
    </w:p>
    <w:p w14:paraId="45B47D48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16  VNSTSGSTLVSSDMDAKLLVSYVYLDKKERDAFATTEHTYLITTTQRQMHAITSAGSSSD  275</w:t>
      </w:r>
    </w:p>
    <w:p w14:paraId="32E36558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27  QVKIFFNHPSNCLTWMIRPSEYLTGAARRRYSVGHKDMFDFSLASGSAAVGLPFGDVTDA  386</w:t>
      </w:r>
    </w:p>
    <w:p w14:paraId="58B3B4F6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Q+K++FNHPSNCLTW +RP++++T   RRRYSVGH D+FD+SL S </w:t>
      </w: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+GDVTD </w:t>
      </w:r>
    </w:p>
    <w:p w14:paraId="013232F6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76  QIKLYFNHPSNCLTWFVRPTDWMTN--RRRYSVGHMDLFDYSLKSTSDVS--VWGDVTDP  331</w:t>
      </w:r>
    </w:p>
    <w:p w14:paraId="26FE29D5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87  TKSASLTLNGHSRWPTDLPGLFFRQTVPVMKWTNASDGYMYVFNFSARGGAWQPTSTLNM  446</w:t>
      </w:r>
    </w:p>
    <w:p w14:paraId="7F978773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K+ASLTLNGHSR+P ++PGLFFRQT P+MKW N S+GYMYVF+FS +GG+WQPTSTLNM</w:t>
      </w:r>
    </w:p>
    <w:p w14:paraId="73343405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32  VKTASLTLNGHSRFPDNMPGLFFRQTQPIMKWPNCSNGYMYVFSFSLQGGSWQPTSTLNM  391</w:t>
      </w:r>
    </w:p>
    <w:p w14:paraId="42FBB06D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47  SRIDHVQLELKYGASMPVSDVLIFAESYNLFIVKEGMGGIRYSN  490</w:t>
      </w:r>
    </w:p>
    <w:p w14:paraId="4CAC26DB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SRIDHVQLELKYG S+P S+V +FAESYNL +VKEGMGG+RYSN</w:t>
      </w:r>
    </w:p>
    <w:p w14:paraId="035B708F" w14:textId="77777777" w:rsidR="005918DF" w:rsidRPr="005918DF" w:rsidRDefault="005918DF" w:rsidP="008573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5918DF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92  SRIDHVQLELKYGTSIPTSNVFVFAESYNLLVVKEGMGGVRYSN  435</w:t>
      </w:r>
    </w:p>
    <w:p w14:paraId="4AFE5417" w14:textId="77777777" w:rsidR="00796BB6" w:rsidRDefault="00796BB6">
      <w:pPr>
        <w:rPr>
          <w:sz w:val="18"/>
          <w:szCs w:val="18"/>
        </w:rPr>
      </w:pPr>
    </w:p>
    <w:sectPr w:rsidR="00796BB6" w:rsidSect="00560778">
      <w:footerReference w:type="default" r:id="rId8"/>
      <w:pgSz w:w="11906" w:h="16838"/>
      <w:pgMar w:top="1077" w:right="1134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BCAE" w14:textId="77777777" w:rsidR="001F7082" w:rsidRDefault="001F7082" w:rsidP="001F7082">
      <w:pPr>
        <w:spacing w:after="0" w:line="240" w:lineRule="auto"/>
      </w:pPr>
      <w:r>
        <w:separator/>
      </w:r>
    </w:p>
  </w:endnote>
  <w:endnote w:type="continuationSeparator" w:id="0">
    <w:p w14:paraId="71B18AD8" w14:textId="77777777" w:rsidR="001F7082" w:rsidRDefault="001F7082" w:rsidP="001F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320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3489C" w14:textId="45D72DAC" w:rsidR="00D16CEC" w:rsidRDefault="00D16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111EB" w14:textId="77777777" w:rsidR="001F7082" w:rsidRDefault="001F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78BA" w14:textId="77777777" w:rsidR="001F7082" w:rsidRDefault="001F7082" w:rsidP="001F7082">
      <w:pPr>
        <w:spacing w:after="0" w:line="240" w:lineRule="auto"/>
      </w:pPr>
      <w:r>
        <w:separator/>
      </w:r>
    </w:p>
  </w:footnote>
  <w:footnote w:type="continuationSeparator" w:id="0">
    <w:p w14:paraId="399713D6" w14:textId="77777777" w:rsidR="001F7082" w:rsidRDefault="001F7082" w:rsidP="001F7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45CE1"/>
    <w:multiLevelType w:val="multilevel"/>
    <w:tmpl w:val="DE8E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97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FB"/>
    <w:rsid w:val="001F7082"/>
    <w:rsid w:val="002027A3"/>
    <w:rsid w:val="00207A2F"/>
    <w:rsid w:val="00245B1E"/>
    <w:rsid w:val="002D2F5E"/>
    <w:rsid w:val="002F0F81"/>
    <w:rsid w:val="00314BC7"/>
    <w:rsid w:val="003D4E30"/>
    <w:rsid w:val="00417FE6"/>
    <w:rsid w:val="00560778"/>
    <w:rsid w:val="005918DF"/>
    <w:rsid w:val="005C4D85"/>
    <w:rsid w:val="006915C1"/>
    <w:rsid w:val="00692DE6"/>
    <w:rsid w:val="006A7A41"/>
    <w:rsid w:val="0078016C"/>
    <w:rsid w:val="00796BB6"/>
    <w:rsid w:val="008563DA"/>
    <w:rsid w:val="00857353"/>
    <w:rsid w:val="00953964"/>
    <w:rsid w:val="009D0125"/>
    <w:rsid w:val="009D6BC4"/>
    <w:rsid w:val="00A329B2"/>
    <w:rsid w:val="00A866DD"/>
    <w:rsid w:val="00A911AB"/>
    <w:rsid w:val="00CA59FB"/>
    <w:rsid w:val="00CF6959"/>
    <w:rsid w:val="00D16CEC"/>
    <w:rsid w:val="00D7579A"/>
    <w:rsid w:val="00D759E3"/>
    <w:rsid w:val="00DC160C"/>
    <w:rsid w:val="00E37867"/>
    <w:rsid w:val="00EF3F50"/>
    <w:rsid w:val="00F033D3"/>
    <w:rsid w:val="00F378C7"/>
    <w:rsid w:val="00F8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3F77"/>
  <w15:chartTrackingRefBased/>
  <w15:docId w15:val="{92057FD9-EFC9-4CFC-B868-2B9E4EB0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EC"/>
  </w:style>
  <w:style w:type="paragraph" w:styleId="Heading1">
    <w:name w:val="heading 1"/>
    <w:basedOn w:val="Normal"/>
    <w:next w:val="Normal"/>
    <w:link w:val="Heading1Char"/>
    <w:uiPriority w:val="9"/>
    <w:qFormat/>
    <w:rsid w:val="00D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A3"/>
    <w:pPr>
      <w:keepNext/>
      <w:keepLines/>
      <w:spacing w:before="120" w:after="2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5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5C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orf">
    <w:name w:val="orf"/>
    <w:basedOn w:val="DefaultParagraphFont"/>
    <w:rsid w:val="00245B1E"/>
  </w:style>
  <w:style w:type="character" w:customStyle="1" w:styleId="feature">
    <w:name w:val="feature"/>
    <w:basedOn w:val="DefaultParagraphFont"/>
    <w:rsid w:val="005918DF"/>
  </w:style>
  <w:style w:type="character" w:styleId="Hyperlink">
    <w:name w:val="Hyperlink"/>
    <w:basedOn w:val="DefaultParagraphFont"/>
    <w:uiPriority w:val="99"/>
    <w:semiHidden/>
    <w:unhideWhenUsed/>
    <w:rsid w:val="005918DF"/>
    <w:rPr>
      <w:color w:val="0000FF"/>
      <w:u w:val="single"/>
    </w:rPr>
  </w:style>
  <w:style w:type="character" w:customStyle="1" w:styleId="rllink">
    <w:name w:val="rllink"/>
    <w:basedOn w:val="DefaultParagraphFont"/>
    <w:rsid w:val="005918DF"/>
  </w:style>
  <w:style w:type="character" w:customStyle="1" w:styleId="alnrn">
    <w:name w:val="alnrn"/>
    <w:basedOn w:val="DefaultParagraphFont"/>
    <w:rsid w:val="005918DF"/>
  </w:style>
  <w:style w:type="character" w:customStyle="1" w:styleId="alnparlinks">
    <w:name w:val="alnparlinks"/>
    <w:basedOn w:val="DefaultParagraphFont"/>
    <w:rsid w:val="005918DF"/>
  </w:style>
  <w:style w:type="paragraph" w:styleId="Header">
    <w:name w:val="header"/>
    <w:basedOn w:val="Normal"/>
    <w:link w:val="Head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82"/>
  </w:style>
  <w:style w:type="paragraph" w:styleId="Footer">
    <w:name w:val="footer"/>
    <w:basedOn w:val="Normal"/>
    <w:link w:val="Foot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82"/>
  </w:style>
  <w:style w:type="character" w:customStyle="1" w:styleId="Heading1Char">
    <w:name w:val="Heading 1 Char"/>
    <w:basedOn w:val="DefaultParagraphFont"/>
    <w:link w:val="Heading1"/>
    <w:uiPriority w:val="9"/>
    <w:rsid w:val="00D16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27A3"/>
    <w:rPr>
      <w:rFonts w:asciiTheme="majorHAnsi" w:eastAsiaTheme="majorEastAsia" w:hAnsiTheme="majorHAnsi" w:cstheme="majorBidi"/>
      <w:b/>
      <w:sz w:val="26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6973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603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YP_009665663.1?report=genbank&amp;log$=protalign&amp;blast_rank=1&amp;RID=WTNK24MJ11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Timo Breit</cp:lastModifiedBy>
  <cp:revision>12</cp:revision>
  <dcterms:created xsi:type="dcterms:W3CDTF">2024-02-26T10:17:00Z</dcterms:created>
  <dcterms:modified xsi:type="dcterms:W3CDTF">2024-03-06T14:11:00Z</dcterms:modified>
</cp:coreProperties>
</file>